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>
          <w:lang w:val="en-US"/>
        </w:rPr>
        <w:t>Appendix 1  - Microsatellite marker information</w:t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>Duplicated refers to the amplification of more than one amplicon in doubled haploid individuals.</w:t>
      </w:r>
    </w:p>
    <w:p>
      <w:pPr>
        <w:pStyle w:val="Normal"/>
        <w:spacing w:lineRule="auto" w:line="480"/>
        <w:rPr/>
      </w:pPr>
      <w:r>
        <w:rPr>
          <w:vertAlign w:val="superscript"/>
        </w:rPr>
        <w:t>2</w:t>
      </w:r>
      <w:r>
        <w:rPr/>
        <w:t xml:space="preserve">Number of alleles observed in 5 doubled haploid individuals and parents of mapping families. </w:t>
      </w:r>
    </w:p>
    <w:p>
      <w:pPr>
        <w:pStyle w:val="Normal"/>
        <w:spacing w:lineRule="auto" w:line="480"/>
        <w:rPr/>
      </w:pPr>
      <w:r>
        <w:rPr>
          <w:vertAlign w:val="superscript"/>
        </w:rPr>
        <w:t>3</w:t>
      </w:r>
      <w:r>
        <w:rPr/>
        <w:t>Allele size range in bp.</w:t>
      </w:r>
    </w:p>
    <w:p>
      <w:pPr>
        <w:pStyle w:val="Normal"/>
        <w:spacing w:lineRule="auto" w:line="480"/>
        <w:rPr/>
      </w:pPr>
      <w:r>
        <w:rPr>
          <w:vertAlign w:val="superscript"/>
        </w:rPr>
        <w:t>4</w:t>
      </w:r>
      <w:r>
        <w:rPr/>
        <w:t xml:space="preserve">A * indicates the repeat was imperfect in the clone of origin.  </w:t>
      </w:r>
    </w:p>
    <w:p>
      <w:pPr>
        <w:pStyle w:val="Normal"/>
        <w:spacing w:lineRule="auto" w:line="480"/>
        <w:rPr/>
      </w:pPr>
      <w:r>
        <w:rPr>
          <w:color w:val="000000"/>
          <w:vertAlign w:val="superscript"/>
        </w:rPr>
        <w:t>5</w:t>
      </w:r>
      <w:r>
        <w:rPr>
          <w:color w:val="000000"/>
        </w:rPr>
        <w:t>Annealing Temperature in degrees Celsius.</w:t>
      </w:r>
      <w:r>
        <w:rPr/>
        <w:t xml:space="preserve"> </w:t>
      </w:r>
    </w:p>
    <w:tbl>
      <w:tblPr>
        <w:tblW w:w="111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1094"/>
        <w:gridCol w:w="626"/>
        <w:gridCol w:w="848"/>
        <w:gridCol w:w="792"/>
        <w:gridCol w:w="1787"/>
        <w:gridCol w:w="3316"/>
        <w:gridCol w:w="548"/>
        <w:gridCol w:w="1008"/>
      </w:tblGrid>
      <w:tr>
        <w:trPr>
          <w:tblHeader w:val="true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bookmarkStart w:id="0" w:name="OLE_LINK4"/>
            <w:bookmarkStart w:id="1" w:name="OLE_LINK3"/>
            <w:bookmarkStart w:id="2" w:name="_Hlk79823505"/>
            <w:bookmarkStart w:id="3" w:name="OLE_LINK2"/>
            <w:bookmarkStart w:id="4" w:name="OLE_LINK1"/>
            <w:bookmarkEnd w:id="0"/>
            <w:bookmarkEnd w:id="1"/>
            <w:bookmarkEnd w:id="2"/>
            <w:bookmarkEnd w:id="3"/>
            <w:bookmarkEnd w:id="4"/>
            <w:r>
              <w:rPr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Bank Accession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p</w:t>
            </w:r>
            <w:r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eles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11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ele Size</w:t>
            </w:r>
          </w:p>
          <w:p>
            <w:pPr>
              <w:pStyle w:val="Normal"/>
              <w:tabs>
                <w:tab w:val="clear" w:pos="720"/>
                <w:tab w:val="left" w:pos="511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ge</w:t>
            </w:r>
            <w:r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peat</w:t>
            </w:r>
            <w:r>
              <w:rPr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85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er Sequenc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</w:t>
            </w:r>
            <w:r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gCl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0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80510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-280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A)</w:t>
            </w:r>
            <w:r>
              <w:rPr>
                <w:color w:val="000000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 xml:space="preserve">F 5’aacagagcagtgaggggactgaga3’ 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caagtgatgttggtgcgaggg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0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80510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-176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(CA)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(GA)</w:t>
            </w:r>
            <w:r>
              <w:rPr>
                <w:color w:val="000000"/>
                <w:sz w:val="20"/>
                <w:szCs w:val="20"/>
                <w:vertAlign w:val="subscript"/>
              </w:rPr>
              <w:t>29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gaagtctcagccagtggtaaagtc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ccctttacaagcctgatgtcat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0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80510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-165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A)</w:t>
            </w:r>
            <w:r>
              <w:rPr>
                <w:color w:val="000000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gggcttcctggaggactacttta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gccctgacagacagcaacatatag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0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80510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-179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tctaggctggtccttgtaggttgt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tcctggagaatgtcaagtccgt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0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80511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-202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agcttgtattaaagaggcttgaaa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caaattggaccgcacacta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0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80511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-209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AC)</w:t>
            </w:r>
            <w:r>
              <w:rPr>
                <w:color w:val="00000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 5’tgaccagcacctccttatacctc3’c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ggcatcaaccaagagctaaaccaa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0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80511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-225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AG)</w:t>
            </w:r>
            <w:r>
              <w:rPr>
                <w:color w:val="000000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aaggcatcattggtgataacaagg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gggacgatgctttggctaaga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0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80511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-194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agatgcctgtcgagtgttg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gaggagcatcatttagagactaca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0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80511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-255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ctgtttcgttgtcctcatatcaacc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tccattatccaatcaggagagctctat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0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80511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-355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A)</w:t>
            </w:r>
            <w:r>
              <w:rPr>
                <w:color w:val="000000"/>
                <w:sz w:val="20"/>
                <w:szCs w:val="20"/>
                <w:vertAlign w:val="subscript"/>
              </w:rPr>
              <w:t>44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caaggcctgaatccagctgtatta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tactttctctccctctccctcgtc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1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80511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-334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cccaacttgctgtccctaga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taacccacagaaagaaggtgttgt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1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80511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-252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A)</w:t>
            </w:r>
            <w:r>
              <w:rPr>
                <w:color w:val="00000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ggcacccagcaagtgatctacttc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ctgtgcgttcccagtggactct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1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80511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-197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A)</w:t>
            </w:r>
            <w:r>
              <w:rPr>
                <w:color w:val="00000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aggaccccacccacac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ttggagggtctatgctcg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1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66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-112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agggtacaggaggtaaacag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aaactgatatggaggttgaac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1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80511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-210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gggtctgaaaggagcatgg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ggaacctaacatgacgcaaca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1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80512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-209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ttgagccaaacatgcctc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cacagcatctagacagttccc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1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80512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-197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(TA)</w:t>
            </w:r>
            <w:r>
              <w:rPr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color w:val="000000"/>
                <w:sz w:val="20"/>
                <w:szCs w:val="20"/>
              </w:rPr>
              <w:t>(CA)</w:t>
            </w:r>
            <w:r>
              <w:rPr>
                <w:color w:val="000000"/>
                <w:sz w:val="20"/>
                <w:szCs w:val="20"/>
                <w:vertAlign w:val="subscript"/>
              </w:rPr>
              <w:t>19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gaaggaacggaacagagtggtaatcac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tcggacaggtaactggaacggat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1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80512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-275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catgctgcctctcaccgttta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aacacacccagcatccaacc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2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80512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-263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AC)</w:t>
            </w:r>
            <w:r>
              <w:rPr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agccagccggtctgtttagtc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tggccccataacacaggagtatta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2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61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-128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(CT)</w:t>
            </w:r>
            <w:r>
              <w:rPr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color w:val="000000"/>
                <w:sz w:val="20"/>
                <w:szCs w:val="20"/>
              </w:rPr>
              <w:t>(CA)</w:t>
            </w:r>
            <w:r>
              <w:rPr>
                <w:color w:val="000000"/>
                <w:sz w:val="20"/>
                <w:szCs w:val="20"/>
                <w:vertAlign w:val="subscript"/>
              </w:rPr>
              <w:t>29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attaggcaaccctcatgaactgta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tgccattgagtgtctttaagcac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2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61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-239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caccgtcaccatcttttctccctatg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gtcagtgtccctcactacttgccaatc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2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913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-182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A)</w:t>
            </w:r>
            <w:r>
              <w:rPr>
                <w:color w:val="000000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ggaggacagttaaaggcatcgcgcttc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cgtcatatcttcaagctccgcgagagg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2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913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-323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A)</w:t>
            </w:r>
            <w:r>
              <w:rPr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tgactcaagtctttgcctactcac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ggtcaggatgtggcagtaatg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2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914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-306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cagcaccatctgtaccggtcatc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caggttatccgagtggttctaatgtcc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2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62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-242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A)</w:t>
            </w:r>
            <w:r>
              <w:rPr>
                <w:color w:val="00000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tgctccctctggactatctagcct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gacgcacacagacatatacatgcc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mM</w:t>
            </w:r>
          </w:p>
        </w:tc>
      </w:tr>
      <w:tr>
        <w:trPr>
          <w:trHeight w:val="243" w:hRule="atLeast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3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914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-165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A)</w:t>
            </w:r>
            <w:r>
              <w:rPr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gggtgctctacacacatacacaat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tggaggtatcttgtggtcagtct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3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914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-144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A)</w:t>
            </w:r>
            <w:r>
              <w:rPr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gaaacctccccatatcattg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cggcagaatatctccataagt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3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914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-189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A)</w:t>
            </w:r>
            <w:r>
              <w:rPr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gccttccaatgatcctagag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ccacactatgtgaccctcact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3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914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-284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A)</w:t>
            </w:r>
            <w:r>
              <w:rPr>
                <w:color w:val="000000"/>
                <w:sz w:val="20"/>
                <w:szCs w:val="20"/>
                <w:vertAlign w:val="subscript"/>
              </w:rPr>
              <w:t>28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tggtcagatatacagctccaacctc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acatgtaagccaatcaacacatagact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3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916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-276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A)</w:t>
            </w:r>
            <w:r>
              <w:rPr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acaaagctgccatcagataacatc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gtacggttgaattgagccagtcta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3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63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-21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tacctcttgaactcgttaacc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gcacggctcatacaca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3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915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-29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AC)</w:t>
            </w:r>
            <w:r>
              <w:rPr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cgaaaacacacaagatggaggcggag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agacctcatttctgatcctgccgctgt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3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62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-274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A)</w:t>
            </w:r>
            <w:r>
              <w:rPr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accgaggtagaggaagaagcttta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ctcatagacaaagccttgaacgag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3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915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-285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acagaaatggttcaggtccttcatagt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cagcagcaagagttcttcagaacac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4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63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-196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(CT)</w:t>
            </w:r>
            <w:r>
              <w:rPr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1</w:t>
            </w:r>
            <w:r>
              <w:rPr>
                <w:color w:val="000000"/>
                <w:sz w:val="20"/>
                <w:szCs w:val="20"/>
              </w:rPr>
              <w:t>(GA)</w:t>
            </w:r>
            <w:r>
              <w:rPr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ctggggactcttggaact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agcgtaaagcgtcatgg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4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916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-16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AC)</w:t>
            </w:r>
            <w:r>
              <w:rPr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ggcccactttttatgacatgatt 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tcctataagcccaacatggtacag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4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916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-123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A)</w:t>
            </w:r>
            <w:r>
              <w:rPr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aactgtttttgcctccaccctat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gctccctcctttgtttatttttaggtt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4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917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-269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A)</w:t>
            </w:r>
            <w:r>
              <w:rPr>
                <w:color w:val="000000"/>
                <w:sz w:val="20"/>
                <w:szCs w:val="20"/>
                <w:vertAlign w:val="subscript"/>
              </w:rPr>
              <w:t>27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gcccacataaacacagacgca 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gtccggtggttgagcagtaca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4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65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-302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ccaatgcaactgaccgttc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atctcatcacaatggaccagc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4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918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-277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TA)</w:t>
            </w:r>
            <w:r>
              <w:rPr>
                <w:color w:val="000000"/>
                <w:sz w:val="20"/>
                <w:szCs w:val="20"/>
                <w:vertAlign w:val="subscript"/>
              </w:rPr>
              <w:t>30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gcttacggccttgcctacaccttgc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tgtagttgacagtgagggggcgttttt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4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917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-278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actttcagcagcatctggtca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cctggtcctcagcgttcat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5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65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-275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acaactggaataggaacgcaaagc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caattctctcatcctcgccactc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5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919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-207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A)</w:t>
            </w:r>
            <w:r>
              <w:rPr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cctccaccctataccaccccataa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gggggaaaccattcgagatgtt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5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919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tctatggacaaactgggagtaaatgcc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gccctctcattgtgtttctgtatagcc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5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67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-262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T)</w:t>
            </w:r>
            <w:r>
              <w:rPr>
                <w:color w:val="000000"/>
                <w:sz w:val="20"/>
                <w:szCs w:val="20"/>
                <w:vertAlign w:val="subscript"/>
              </w:rPr>
              <w:t>27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gtttctatttccaccctcaccgctgat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gggcaaaatttcttgtcaagccaacc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5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68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-232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AC)</w:t>
            </w:r>
            <w:r>
              <w:rPr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ggaacagggctgcattagctttg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cgccataggtcttgttcaggtaca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5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920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-215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tcaccatcaccttcatcgcct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acatgctgccctttgacggag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5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68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-213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40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 5’tgtgtttgttttagtgtctgtccg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ccatttgagatacagacgctgtg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5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78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-213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A)</w:t>
            </w:r>
            <w:r>
              <w:rPr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 cacccatcagatttgtaagagcgt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tcctatgcgtttgctttcgtg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5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69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-167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32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ccgcagcttccgttctactcc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tgactacccatgatgcacggc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6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68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-214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(AC)</w:t>
            </w:r>
            <w:r>
              <w:rPr>
                <w:color w:val="000000"/>
                <w:sz w:val="20"/>
                <w:szCs w:val="20"/>
                <w:vertAlign w:val="subscript"/>
              </w:rPr>
              <w:t>18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tctcgggccaaaccttcttattgc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agccactacatctccacgccctt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6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69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-28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A)</w:t>
            </w:r>
            <w:r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gcgttgggagagaacaatacc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cccatcacaccagttgcc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6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77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-25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A)</w:t>
            </w:r>
            <w:r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tgcagtaacctgaaggtccaatggg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aaggaggagggagagagctacggagac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6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78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-210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ggggtgatgatggaaagattagtg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gggaaaaataactgatggacggt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6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70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-297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tgtctgaagaacctgcctatctgt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gctggtgctgaccttggtagtg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6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78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-21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A)</w:t>
            </w:r>
            <w:r>
              <w:rPr>
                <w:color w:val="000000"/>
                <w:sz w:val="20"/>
                <w:szCs w:val="20"/>
                <w:vertAlign w:val="subscript"/>
              </w:rPr>
              <w:t>56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gcgcaaacaatgtaactaacactc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gtatatcaccgacaattcagcga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6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79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-195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A)</w:t>
            </w:r>
            <w:r>
              <w:rPr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cataagcagaaatcaggggtaaca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gggcataagctatgtaatttacgc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6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79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-298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gaaccacatgggaaatgttgaggttag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ctctccctcagtgatggacttaaacg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7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71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-195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A)</w:t>
            </w:r>
            <w:r>
              <w:rPr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agacagccaaccactgatacc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agaaacatggcaaacgatga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7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72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-246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tcgctttgggtagaagttgcctttaac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aacattaagaacgagtggaatcacgc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7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80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-209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agattcaccacgtatcacggaatg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tcttcacatcctactcaatgatcgacc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7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73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-38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A)</w:t>
            </w:r>
            <w:r>
              <w:rPr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tatgcgctagactacaacgag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tctgaggggcaatgtaagt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8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75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-284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ggactgctggggttgattga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acacacatctcaggcctcctaagt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8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75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-18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atctctcgtctttcctgtcttcgt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actctggctgtgcattgtgg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9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84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-269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20</w:t>
            </w:r>
            <w:r>
              <w:rPr>
                <w:color w:val="000000"/>
                <w:sz w:val="20"/>
                <w:szCs w:val="20"/>
              </w:rPr>
              <w:t>(CA)</w:t>
            </w:r>
            <w:r>
              <w:rPr>
                <w:color w:val="000000"/>
                <w:sz w:val="20"/>
                <w:szCs w:val="20"/>
                <w:vertAlign w:val="subscript"/>
              </w:rPr>
              <w:t>5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aacaaggcaagcaacaagcataac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gggagcaggtatctttcggtct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9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85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-319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(GA)</w:t>
            </w:r>
            <w:r>
              <w:rPr>
                <w:color w:val="000000"/>
                <w:sz w:val="20"/>
                <w:szCs w:val="20"/>
                <w:vertAlign w:val="subscript"/>
              </w:rPr>
              <w:t>49</w:t>
            </w: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gcaggaaaaacacccagatacaa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acactggctggtgtcgttacatta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9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76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-195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cgccacaacagcagcacttaga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caaaggccagcgtttagatagcac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9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86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-292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ttaatcacacagcattagtagtcagcc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gagttagatgacctggttaatgcc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9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91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-144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32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gggatgttcaagtagcatga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atctgtacacaatggcaacac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9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86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-292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AC)</w:t>
            </w:r>
            <w:r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tcatcatcataaacgggtcac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tgccgacgttactcataactg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9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87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-133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cgcatcagaatgaccaggatacta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cacactgatagcacacacgcatac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09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95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-28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T)</w:t>
            </w:r>
            <w:r>
              <w:rPr>
                <w:color w:val="00000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gaatcgaccaacaagaccatc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ttggcacagaaaagacgtaca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10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95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-18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A)</w:t>
            </w:r>
            <w:r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tgctggatactggagctactt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tctggtttcagggactgc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10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95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-304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AC)</w:t>
            </w:r>
            <w:r>
              <w:rPr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attccaaataacaggtgctactggtc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ctggttaactaggcaactgattgtgtc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10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96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-169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ccagattggcttgtgttgtataac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ataaggaactccctagttgaccac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10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90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-284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A)</w:t>
            </w:r>
            <w:r>
              <w:rPr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ggtatgatgcctctgaatgaacagtat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accagttggtgtttaactcatatcagc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10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98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-268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agagcaacaaatccacgtgag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atcagccataactgccatactgta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10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906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-284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acactatcccatagttgactgacg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ctggagaaatgtggcacaataa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10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899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-274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AC)</w:t>
            </w:r>
            <w:r>
              <w:rPr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gtttcacaaagtcataacgagcag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gttggcacaaggcattatacc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11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900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-206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cccttcccacaatcctgacctta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catgctgatcctgctggtactcct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11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901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-299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(CA)</w:t>
            </w:r>
            <w:r>
              <w:rPr>
                <w:color w:val="000000"/>
                <w:sz w:val="20"/>
                <w:szCs w:val="20"/>
                <w:vertAlign w:val="subscript"/>
              </w:rPr>
              <w:t>33</w:t>
            </w:r>
            <w:r>
              <w:rPr>
                <w:color w:val="000000"/>
                <w:sz w:val="20"/>
                <w:szCs w:val="20"/>
              </w:rPr>
              <w:t>(CT)</w:t>
            </w:r>
            <w:r>
              <w:rPr>
                <w:color w:val="000000"/>
                <w:sz w:val="20"/>
                <w:szCs w:val="20"/>
                <w:vertAlign w:val="subscript"/>
              </w:rPr>
              <w:t>15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tcggtaacaagtcctctagaccaca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cagagacctagactgagtcatgtcctg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11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910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-280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aacatgtccagccctggtctgtta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tggaaggggagacaaaccgtta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11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911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-152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gcgagtgcaagaggaaacaagtac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cgcagagccattgagagatactgt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12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904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-22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AG)</w:t>
            </w:r>
            <w:r>
              <w:rPr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cttcaggctttattgtgtttgacatgc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gccaacatgtaacaccactagctgc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12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80512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-377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(TA)</w:t>
            </w:r>
            <w:r>
              <w:rPr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color w:val="000000"/>
                <w:sz w:val="20"/>
                <w:szCs w:val="20"/>
              </w:rPr>
              <w:t>(CA)</w:t>
            </w:r>
            <w:r>
              <w:rPr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cttgcttcgtgtttttcttgccac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aggcctgcctctcaaatgtagtgtact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12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34904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-28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tctctttgtaacgtagtgctgcgagtg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tgtggaggtgactgtcgggtatct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12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80512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-257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A)</w:t>
            </w:r>
            <w:r>
              <w:rPr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aaagccctcattgtgataacactg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gcgctgtgtagaacggaatc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12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80512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-295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cacactatttgggacgcaca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cccaacagttgagtctccatagtt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M512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80512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-217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T)</w:t>
            </w:r>
            <w:r>
              <w:rPr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5" w:hanging="0"/>
              <w:rPr/>
            </w:pPr>
            <w:r>
              <w:rPr>
                <w:color w:val="000000"/>
                <w:sz w:val="20"/>
                <w:szCs w:val="20"/>
              </w:rPr>
              <w:t>F 5’tgacatgggcgactgtactgt3’</w:t>
            </w:r>
          </w:p>
          <w:p>
            <w:pPr>
              <w:pStyle w:val="Normal"/>
              <w:ind w:right="-185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5’ctcaagcattccggttagtgg3’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m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Cs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Char">
    <w:name w:val="Heading 2 Char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12T21:24:00Z</dcterms:created>
  <dc:creator>CRexroad</dc:creator>
  <dc:description/>
  <dc:language>en-US</dc:language>
  <cp:lastModifiedBy>CRexroad</cp:lastModifiedBy>
  <dcterms:modified xsi:type="dcterms:W3CDTF">2005-04-12T21:38:00Z</dcterms:modified>
  <cp:revision>3</cp:revision>
  <dc:subject/>
  <dc:title>Tables</dc:title>
</cp:coreProperties>
</file>